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9D122" w14:textId="77777777" w:rsidR="004136DF" w:rsidRPr="005E5435" w:rsidRDefault="004136DF" w:rsidP="004136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5435">
        <w:rPr>
          <w:rFonts w:ascii="Times New Roman" w:hAnsi="Times New Roman" w:cs="Times New Roman"/>
          <w:b/>
          <w:bCs/>
          <w:sz w:val="24"/>
          <w:szCs w:val="24"/>
        </w:rPr>
        <w:t>S1 Table</w:t>
      </w:r>
    </w:p>
    <w:tbl>
      <w:tblPr>
        <w:tblW w:w="9774" w:type="dxa"/>
        <w:jc w:val="center"/>
        <w:tblLook w:val="04A0" w:firstRow="1" w:lastRow="0" w:firstColumn="1" w:lastColumn="0" w:noHBand="0" w:noVBand="1"/>
      </w:tblPr>
      <w:tblGrid>
        <w:gridCol w:w="1008"/>
        <w:gridCol w:w="2430"/>
        <w:gridCol w:w="4176"/>
        <w:gridCol w:w="2160"/>
      </w:tblGrid>
      <w:tr w:rsidR="004136DF" w:rsidRPr="005E5435" w14:paraId="6AFE0BB4" w14:textId="77777777" w:rsidTr="00170F87">
        <w:trPr>
          <w:trHeight w:val="300"/>
          <w:jc w:val="center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98D202" w14:textId="77777777" w:rsidR="004136DF" w:rsidRPr="005E5435" w:rsidRDefault="004136DF" w:rsidP="00170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D433B" w14:textId="77777777" w:rsidR="004136DF" w:rsidRPr="005E5435" w:rsidRDefault="004136DF" w:rsidP="00170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4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C92A96" w14:textId="77777777" w:rsidR="004136DF" w:rsidRPr="005E5435" w:rsidRDefault="004136DF" w:rsidP="00170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/Institu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73BBF2" w14:textId="77777777" w:rsidR="004136DF" w:rsidRPr="005E5435" w:rsidRDefault="004136DF" w:rsidP="00170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olution of Atmospheric Grid (decimal degrees)</w:t>
            </w:r>
          </w:p>
        </w:tc>
      </w:tr>
      <w:tr w:rsidR="004136DF" w:rsidRPr="005E5435" w14:paraId="3281D6FE" w14:textId="77777777" w:rsidTr="00170F87">
        <w:trPr>
          <w:trHeight w:val="300"/>
          <w:jc w:val="center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3DB99" w14:textId="77777777" w:rsidR="004136DF" w:rsidRPr="005E5435" w:rsidRDefault="004136DF" w:rsidP="00170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C42F1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BCC-CSM1-1</w:t>
            </w:r>
          </w:p>
        </w:tc>
        <w:tc>
          <w:tcPr>
            <w:tcW w:w="4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0E088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Beijing Climate Centre, China Meteorological Administration, Chin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29819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2.7906 x 2.8125</w:t>
            </w:r>
          </w:p>
        </w:tc>
      </w:tr>
      <w:tr w:rsidR="004136DF" w:rsidRPr="005E5435" w14:paraId="49BADAE9" w14:textId="77777777" w:rsidTr="00170F87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194EE" w14:textId="77777777" w:rsidR="004136DF" w:rsidRPr="005E5435" w:rsidRDefault="004136DF" w:rsidP="00170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B5351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BCC_CSM1_1_M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810A3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Beijing Climate Centre, China Meteorological Administr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2F842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2.7906 x 2.8125</w:t>
            </w:r>
          </w:p>
        </w:tc>
      </w:tr>
      <w:tr w:rsidR="004136DF" w:rsidRPr="005E5435" w14:paraId="74912921" w14:textId="77777777" w:rsidTr="00170F87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CFBCE" w14:textId="77777777" w:rsidR="004136DF" w:rsidRPr="005E5435" w:rsidRDefault="004136DF" w:rsidP="00170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4DB8A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BNU-ESM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6FE79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College of Global Change and Earth System Science, Beijing Normal University, Chi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D2A6A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2.7906 x 2.8125</w:t>
            </w:r>
          </w:p>
        </w:tc>
      </w:tr>
      <w:tr w:rsidR="004136DF" w:rsidRPr="005E5435" w14:paraId="36CA6DF6" w14:textId="77777777" w:rsidTr="00170F87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3C44E" w14:textId="77777777" w:rsidR="004136DF" w:rsidRPr="005E5435" w:rsidRDefault="004136DF" w:rsidP="00170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EE523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CanESM2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952D8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Canadian Centre for Climate Modelling and Analysis, Canad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C0E39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2.7906 x 2.8125</w:t>
            </w:r>
          </w:p>
        </w:tc>
      </w:tr>
      <w:tr w:rsidR="004136DF" w:rsidRPr="005E5435" w14:paraId="1CDA5069" w14:textId="77777777" w:rsidTr="00170F87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93443" w14:textId="77777777" w:rsidR="004136DF" w:rsidRPr="005E5435" w:rsidRDefault="004136DF" w:rsidP="00170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6A32B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 xml:space="preserve">CSIRO-Mk3-6-0 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E5E44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Commonwealth Scientific and Industrial Research Organisation and the Queensland Climate Change Centre of Excellence, Austral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35901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1.8653 x 1.875</w:t>
            </w:r>
          </w:p>
        </w:tc>
      </w:tr>
      <w:tr w:rsidR="004136DF" w:rsidRPr="005E5435" w14:paraId="5C1CB606" w14:textId="77777777" w:rsidTr="00170F87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B85D6" w14:textId="77777777" w:rsidR="004136DF" w:rsidRPr="005E5435" w:rsidRDefault="004136DF" w:rsidP="00170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A5DB3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 xml:space="preserve">GFDL_CM3 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978B7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Geophysical Fluid Dynamics Laboratory, US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8D267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2.0 x 2.5</w:t>
            </w:r>
          </w:p>
        </w:tc>
      </w:tr>
      <w:tr w:rsidR="004136DF" w:rsidRPr="005E5435" w14:paraId="38CADD11" w14:textId="77777777" w:rsidTr="00170F87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FE0B7" w14:textId="77777777" w:rsidR="004136DF" w:rsidRPr="005E5435" w:rsidRDefault="004136DF" w:rsidP="00170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CB2D5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 xml:space="preserve">GFDL-ESM2G 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573DD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Geophysical Fluid Dynamics Laboratory, US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AC100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2.0225 x 2.0</w:t>
            </w:r>
          </w:p>
        </w:tc>
      </w:tr>
      <w:tr w:rsidR="004136DF" w:rsidRPr="005E5435" w14:paraId="1240763C" w14:textId="77777777" w:rsidTr="00170F87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F9444" w14:textId="77777777" w:rsidR="004136DF" w:rsidRPr="005E5435" w:rsidRDefault="004136DF" w:rsidP="00170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7CC4B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 xml:space="preserve">GFDL-ESM2M 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5400D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Geophysical Fluid Dynamics Laboratory, US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6EE4B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2.0225 x 2.0</w:t>
            </w:r>
          </w:p>
        </w:tc>
      </w:tr>
      <w:tr w:rsidR="004136DF" w:rsidRPr="005E5435" w14:paraId="63D903E8" w14:textId="77777777" w:rsidTr="00170F87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49E1C" w14:textId="77777777" w:rsidR="004136DF" w:rsidRPr="005E5435" w:rsidRDefault="004136DF" w:rsidP="00170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2687F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INMCM4.0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F9F31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Institute for Numerical Mathematics, Russ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AC01D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1.5 x 2.0</w:t>
            </w:r>
          </w:p>
        </w:tc>
      </w:tr>
      <w:tr w:rsidR="004136DF" w:rsidRPr="005E5435" w14:paraId="5CD12623" w14:textId="77777777" w:rsidTr="00170F87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7D74A" w14:textId="77777777" w:rsidR="004136DF" w:rsidRPr="005E5435" w:rsidRDefault="004136DF" w:rsidP="00170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AFCF5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IPSL-CM5A-L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7435B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Institut</w:t>
            </w:r>
            <w:proofErr w:type="spellEnd"/>
            <w:r w:rsidRPr="005E5435">
              <w:rPr>
                <w:rFonts w:ascii="Times New Roman" w:hAnsi="Times New Roman" w:cs="Times New Roman"/>
                <w:sz w:val="24"/>
                <w:szCs w:val="24"/>
              </w:rPr>
              <w:t xml:space="preserve"> Pierre-Simon Laplace, Fra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FD9BD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1.8947 x 3.75</w:t>
            </w:r>
          </w:p>
        </w:tc>
      </w:tr>
      <w:tr w:rsidR="004136DF" w:rsidRPr="005E5435" w14:paraId="184A25C2" w14:textId="77777777" w:rsidTr="00170F87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0FDEE" w14:textId="77777777" w:rsidR="004136DF" w:rsidRPr="005E5435" w:rsidRDefault="004136DF" w:rsidP="00170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A7EE8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IPSL-CM5A-M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37640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Institut</w:t>
            </w:r>
            <w:proofErr w:type="spellEnd"/>
            <w:r w:rsidRPr="005E5435">
              <w:rPr>
                <w:rFonts w:ascii="Times New Roman" w:hAnsi="Times New Roman" w:cs="Times New Roman"/>
                <w:sz w:val="24"/>
                <w:szCs w:val="24"/>
              </w:rPr>
              <w:t xml:space="preserve"> Pierre-Simon Laplace, Fra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C6BA4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1.2676 x 2.5</w:t>
            </w:r>
          </w:p>
        </w:tc>
      </w:tr>
      <w:tr w:rsidR="004136DF" w:rsidRPr="005E5435" w14:paraId="0624D63C" w14:textId="77777777" w:rsidTr="00170F87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73946" w14:textId="77777777" w:rsidR="004136DF" w:rsidRPr="005E5435" w:rsidRDefault="004136DF" w:rsidP="00170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D1C4E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 xml:space="preserve">MIROC-ESM 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3A923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Japan Agency for Marine-Earth Science and Technology, Atmosphere and Ocean Research Institute, and National Institute for Environmental Studies, Jap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C8486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2.7906 x 2.8125</w:t>
            </w:r>
          </w:p>
        </w:tc>
      </w:tr>
      <w:tr w:rsidR="004136DF" w:rsidRPr="005E5435" w14:paraId="7DBE7979" w14:textId="77777777" w:rsidTr="00170F87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B6F32" w14:textId="77777777" w:rsidR="004136DF" w:rsidRPr="005E5435" w:rsidRDefault="004136DF" w:rsidP="00170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5C23B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MIROC_ESM_CHEM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92EF2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Japan Agency for Marine-Earth Science and Technology, Atmosphere and Ocean Research Institute, and National Institute for Environmental Studies, Jap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AC7C4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2.7906 x 2.8125</w:t>
            </w:r>
          </w:p>
        </w:tc>
      </w:tr>
      <w:tr w:rsidR="004136DF" w:rsidRPr="005E5435" w14:paraId="5D27BD95" w14:textId="77777777" w:rsidTr="00170F87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71DE8" w14:textId="77777777" w:rsidR="004136DF" w:rsidRPr="005E5435" w:rsidRDefault="004136DF" w:rsidP="00170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0601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MIROC5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A1B19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 xml:space="preserve">Atmosphere and Ocean Research Institute, National Institute for Environmental Studies and Japan </w:t>
            </w:r>
            <w:r w:rsidRPr="005E54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ency for Marine-Earth Science and Technolo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E538A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4008 x 1.40625</w:t>
            </w:r>
          </w:p>
        </w:tc>
      </w:tr>
      <w:tr w:rsidR="004136DF" w:rsidRPr="005E5435" w14:paraId="0BBAC449" w14:textId="77777777" w:rsidTr="00170F87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0DEE9" w14:textId="77777777" w:rsidR="004136DF" w:rsidRPr="005E5435" w:rsidRDefault="004136DF" w:rsidP="00170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46C0F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HadGEM2-CC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24602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Met Office Hadley Centre, U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463EF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1.25 x 1.875</w:t>
            </w:r>
          </w:p>
        </w:tc>
      </w:tr>
      <w:tr w:rsidR="004136DF" w:rsidRPr="005E5435" w14:paraId="7BF53629" w14:textId="77777777" w:rsidTr="00170F87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8CCAF" w14:textId="77777777" w:rsidR="004136DF" w:rsidRPr="005E5435" w:rsidRDefault="004136DF" w:rsidP="00170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116D6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HadGEM2-ES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5F19A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Met Office Hadley Centre, U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25CF7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1.25 x 1.875</w:t>
            </w:r>
          </w:p>
        </w:tc>
      </w:tr>
      <w:tr w:rsidR="004136DF" w:rsidRPr="005E5435" w14:paraId="1890A859" w14:textId="77777777" w:rsidTr="00170F87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BB936" w14:textId="77777777" w:rsidR="004136DF" w:rsidRPr="005E5435" w:rsidRDefault="004136DF" w:rsidP="00170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CF8E6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MPI-ESM-L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576CF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Max Planck Institute for Meteorology, German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BA25D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1.8653 x 1.875</w:t>
            </w:r>
          </w:p>
        </w:tc>
      </w:tr>
      <w:tr w:rsidR="004136DF" w:rsidRPr="005E5435" w14:paraId="7D0F3385" w14:textId="77777777" w:rsidTr="00170F87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71AA7" w14:textId="77777777" w:rsidR="004136DF" w:rsidRPr="005E5435" w:rsidRDefault="004136DF" w:rsidP="00170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6349C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MPI-ESM-M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D2A7F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Max Planck Institute for Meteorology, German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45009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1.8653 x 1.875</w:t>
            </w:r>
          </w:p>
        </w:tc>
      </w:tr>
      <w:tr w:rsidR="004136DF" w:rsidRPr="005E5435" w14:paraId="464FE9CB" w14:textId="77777777" w:rsidTr="00170F87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3875BE" w14:textId="77777777" w:rsidR="004136DF" w:rsidRPr="005E5435" w:rsidRDefault="004136DF" w:rsidP="00170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09E0C0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MRI-CGCM3</w:t>
            </w:r>
          </w:p>
        </w:tc>
        <w:tc>
          <w:tcPr>
            <w:tcW w:w="4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0000B7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Meteorological Research Institute, Japan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283396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1.12148 x 1.125</w:t>
            </w:r>
          </w:p>
        </w:tc>
      </w:tr>
      <w:tr w:rsidR="004136DF" w:rsidRPr="005E5435" w14:paraId="5BAD57EF" w14:textId="77777777" w:rsidTr="00170F87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C8E498" w14:textId="77777777" w:rsidR="004136DF" w:rsidRPr="005E5435" w:rsidRDefault="004136DF" w:rsidP="00170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F65882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NorESM1-M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E6365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Norwegian Climate Centre, Norwa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280750" w14:textId="77777777" w:rsidR="004136DF" w:rsidRPr="005E5435" w:rsidRDefault="004136DF" w:rsidP="00170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E5435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</w:tbl>
    <w:p w14:paraId="24135DCB" w14:textId="77777777" w:rsidR="004136DF" w:rsidRDefault="004136DF" w:rsidP="004136DF"/>
    <w:p w14:paraId="2D3DDFAD" w14:textId="77777777" w:rsidR="00306127" w:rsidRDefault="00306127"/>
    <w:sectPr w:rsidR="00306127" w:rsidSect="004136D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6DF"/>
    <w:rsid w:val="00306127"/>
    <w:rsid w:val="004136DF"/>
    <w:rsid w:val="00867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91029"/>
  <w15:chartTrackingRefBased/>
  <w15:docId w15:val="{1406C105-D36D-455A-90F4-B97A14141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6DF"/>
    <w:rPr>
      <w:kern w:val="0"/>
      <w:lang w:val="en-GB" w:bidi="si-LK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nga.wimalasiri</dc:creator>
  <cp:keywords/>
  <dc:description/>
  <cp:lastModifiedBy>eranga.wimalasiri</cp:lastModifiedBy>
  <cp:revision>1</cp:revision>
  <dcterms:created xsi:type="dcterms:W3CDTF">2023-03-11T12:42:00Z</dcterms:created>
  <dcterms:modified xsi:type="dcterms:W3CDTF">2023-03-11T12:44:00Z</dcterms:modified>
</cp:coreProperties>
</file>